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 Species currently classified as non-threatened by IUC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ADDIN CSL_CITATION { "citationItems" : [ { "id" : "ITEM-1", "itemData" : { "URL" : "http://www.iucnredlist.org", "accessed" : { "date-parts" : [ [ "2011", "11", "10" ] ] }, "author" : [ { "family" : "IUCN", "given" : "" } ], "id" : "ITEM-1", "issue" : "June", "issued" : { "date-parts" : [ [ "2011" ] ] }, "title" : "IUCN Red List of Threatened Species. Version 2011.2", "type" : "webpage" }, "uris" : [ "http://www.mendeley.com/documents/?uuid=3d1e1649-68f8-4bb7-bbe9-2f0603332e3c" ] } ], "mendeley" : { "previouslyFormattedCitation" : "[1]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ut predicted as threatened by our classification tree model (optimal tree).  NT: Near threatened, LC: Least Concern. The column “Classification tree node” show the species position in the Classification tree optimal (see Fig. 1).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6"/>
        <w:gridCol w:w="2816"/>
        <w:gridCol w:w="1276"/>
        <w:gridCol w:w="1417"/>
        <w:gridCol w:w="1057"/>
        <w:gridCol w:w="1177"/>
        <w:gridCol w:w="1603"/>
      </w:tblGrid>
      <w:tr>
        <w:trPr>
          <w:trHeight w:val="315" w:hRule="atLeast"/>
        </w:trPr>
        <w:tc>
          <w:tcPr>
            <w:tcW w:w="4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mmon Nam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UCN Red List statu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pulation trend (IUCN)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Year assessed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xtintion Risk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lassification tree node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Asthenes hudson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Sclater, 1874)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udson's Canaster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creasin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t-BR"/>
              </w:rPr>
              <w:t>Alipiopsitta xanthop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(Spix, 1824)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Yellow-faced Amaz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creas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t-BR"/>
              </w:rPr>
              <w:t xml:space="preserve">Charitospiza eucosm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Oberholser, 1905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al-crested Fin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creas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t-BR"/>
              </w:rPr>
              <w:t xml:space="preserve">Cinclodes pabst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ick, 1969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ong-tailed Cinclod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creas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t-BR"/>
              </w:rPr>
              <w:t xml:space="preserve">Euscarthmus rufomarginat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(Pelzeln, 1868)</w:t>
            </w:r>
          </w:p>
        </w:tc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ufous-sided Pygm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creas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t-BR"/>
              </w:rPr>
              <w:t xml:space="preserve">Picumnus lima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nethlage, 1924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chraceous Picule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2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t-BR"/>
              </w:rPr>
              <w:t xml:space="preserve">Porphyrospiza caerulescen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(Wied, 1830)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lue Finc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creas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t-BR"/>
              </w:rPr>
              <w:t xml:space="preserve">Sporophila hypochrom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odd, 1915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ufous-rumped Seedeat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ecreasing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4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9:03:00Z</dcterms:created>
  <dc:creator>Nathalia</dc:creator>
  <dc:description/>
  <cp:keywords/>
  <dc:language>en-US</dc:language>
  <cp:lastModifiedBy>Nathalia Machado</cp:lastModifiedBy>
  <dcterms:modified xsi:type="dcterms:W3CDTF">2013-05-31T12:3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plos-one</vt:lpwstr>
  </property>
  <property fmtid="{D5CDD505-2E9C-101B-9397-08002B2CF9AE}" pid="5" name="Mendeley Recent Style Id 1_1">
    <vt:lpwstr>http://www.zotero.org/styles/oryx</vt:lpwstr>
  </property>
  <property fmtid="{D5CDD505-2E9C-101B-9397-08002B2CF9AE}" pid="6" name="Mendeley Recent Style Id 2_1">
    <vt:lpwstr>http://www.zotero.org/styles/mla</vt:lpwstr>
  </property>
  <property fmtid="{D5CDD505-2E9C-101B-9397-08002B2CF9AE}" pid="7" name="Mendeley Recent Style Id 3_1">
    <vt:lpwstr>http://www.zotero.org/styles/mhra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chicago-author-date</vt:lpwstr>
  </property>
  <property fmtid="{D5CDD505-2E9C-101B-9397-08002B2CF9AE}" pid="11" name="Mendeley Recent Style Id 7_1">
    <vt:lpwstr>http://www.zotero.org/styles/asa</vt:lpwstr>
  </property>
  <property fmtid="{D5CDD505-2E9C-101B-9397-08002B2CF9AE}" pid="12" name="Mendeley Recent Style Id 8_1">
    <vt:lpwstr>http://www.zotero.org/styles/apsa</vt:lpwstr>
  </property>
  <property fmtid="{D5CDD505-2E9C-101B-9397-08002B2CF9AE}" pid="13" name="Mendeley Recent Style Id 9_1">
    <vt:lpwstr>http://www.zotero.org/styles/apa</vt:lpwstr>
  </property>
  <property fmtid="{D5CDD505-2E9C-101B-9397-08002B2CF9AE}" pid="14" name="Mendeley Recent Style Name 0_1">
    <vt:lpwstr>PLoS One</vt:lpwstr>
  </property>
  <property fmtid="{D5CDD505-2E9C-101B-9397-08002B2CF9AE}" pid="15" name="Mendeley Recent Style Name 1_1">
    <vt:lpwstr>Oryx</vt:lpwstr>
  </property>
  <property fmtid="{D5CDD505-2E9C-101B-9397-08002B2CF9AE}" pid="16" name="Mendeley Recent Style Name 2_1">
    <vt:lpwstr>Modern Language Association</vt:lpwstr>
  </property>
  <property fmtid="{D5CDD505-2E9C-101B-9397-08002B2CF9AE}" pid="17" name="Mendeley Recent Style Name 3_1">
    <vt:lpwstr>Modern Humanities Research Association (note with bibliography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Chicago Manual of Style (author-date)</vt:lpwstr>
  </property>
  <property fmtid="{D5CDD505-2E9C-101B-9397-08002B2CF9AE}" pid="21" name="Mendeley Recent Style Name 7_1">
    <vt:lpwstr>American Sociological Association</vt:lpwstr>
  </property>
  <property fmtid="{D5CDD505-2E9C-101B-9397-08002B2CF9AE}" pid="22" name="Mendeley Recent Style Name 8_1">
    <vt:lpwstr>American Political Science Association</vt:lpwstr>
  </property>
  <property fmtid="{D5CDD505-2E9C-101B-9397-08002B2CF9AE}" pid="23" name="Mendeley Recent Style Name 9_1">
    <vt:lpwstr>American Psychological Association 6th Edition</vt:lpwstr>
  </property>
  <property fmtid="{D5CDD505-2E9C-101B-9397-08002B2CF9AE}" pid="24" name="Mendeley User Name_1">
    <vt:lpwstr>piayanms@gmail.com@www.mendeley.com</vt:lpwstr>
  </property>
</Properties>
</file>